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25E" w:rsidRPr="00F8089D" w:rsidRDefault="00111DE4">
      <w:pPr>
        <w:rPr>
          <w:rFonts w:ascii="Times New Roman" w:hAnsi="Times New Roman" w:cs="Times New Roman"/>
          <w:sz w:val="24"/>
          <w:szCs w:val="24"/>
        </w:rPr>
      </w:pPr>
      <w:r w:rsidRPr="00F8089D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Pr="00F8089D">
        <w:rPr>
          <w:rFonts w:ascii="Times New Roman" w:hAnsi="Times New Roman" w:cs="Times New Roman"/>
          <w:sz w:val="24"/>
          <w:szCs w:val="24"/>
        </w:rPr>
        <w:t>. Themes, sub-themes, and quotes</w:t>
      </w:r>
    </w:p>
    <w:p w:rsidR="00111DE4" w:rsidRDefault="00111D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880"/>
        <w:gridCol w:w="5035"/>
      </w:tblGrid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  <w:r w:rsidR="007B2566" w:rsidRPr="00F8089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80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Sub-Theme</w:t>
            </w:r>
            <w:r w:rsidR="007B2566" w:rsidRPr="00F8089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35" w:type="dxa"/>
          </w:tcPr>
          <w:p w:rsidR="00111DE4" w:rsidRPr="00F8089D" w:rsidRDefault="00F80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Quotes </w:t>
            </w: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ptability of the Intervention </w:t>
            </w:r>
          </w:p>
        </w:tc>
        <w:tc>
          <w:tcPr>
            <w:tcW w:w="2880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General perceptions</w:t>
            </w:r>
          </w:p>
        </w:tc>
        <w:tc>
          <w:tcPr>
            <w:tcW w:w="5035" w:type="dxa"/>
          </w:tcPr>
          <w:p w:rsidR="006C3053" w:rsidRPr="00F8089D" w:rsidRDefault="006C3053" w:rsidP="006C305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I felt that it was good for me to have done it [</w:t>
            </w:r>
            <w:proofErr w:type="spellStart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RealRisks</w:t>
            </w:r>
            <w:proofErr w:type="spellEnd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]. And I do feel that I got information that I would not have gotten otherwise. I mean, I felt a little bit more informed. So, I'm happy about that. [Participant #18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Usability of the intervention </w:t>
            </w:r>
          </w:p>
        </w:tc>
        <w:tc>
          <w:tcPr>
            <w:tcW w:w="5035" w:type="dxa"/>
          </w:tcPr>
          <w:p w:rsidR="006C3053" w:rsidRPr="00F8089D" w:rsidRDefault="006C3053" w:rsidP="006C305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It was pretty simple and easy to do, and I didn't feel like there were a lot of issues with using the tool and taking the surveys at all… I didn't find it to be off putting. I didn't find it to be hard to do. I didn't find it to suck up a lot of my time. [Participant #27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User-friendly</w:t>
            </w:r>
          </w:p>
        </w:tc>
        <w:tc>
          <w:tcPr>
            <w:tcW w:w="5035" w:type="dxa"/>
          </w:tcPr>
          <w:p w:rsidR="006C3053" w:rsidRPr="00F8089D" w:rsidRDefault="006C3053" w:rsidP="006C305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It was pretty easy to understand. I have no medical background and it gave, I thought, very clear, information about how different drugs could help. And then I could answer the questions that came next. [Participant #23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Easily accessible online </w:t>
            </w:r>
          </w:p>
        </w:tc>
        <w:tc>
          <w:tcPr>
            <w:tcW w:w="5035" w:type="dxa"/>
          </w:tcPr>
          <w:p w:rsidR="006C3053" w:rsidRPr="00F8089D" w:rsidRDefault="006C3053" w:rsidP="006C305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It was easy because I could do it online. You know, I could like start it at work. I could finish it at home. I did not have to go back and re-answer questions. I thought it was user-friendly. [Participant #1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6C3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fically endorsed elements of the decision-aid </w:t>
            </w:r>
          </w:p>
        </w:tc>
        <w:tc>
          <w:tcPr>
            <w:tcW w:w="2880" w:type="dxa"/>
          </w:tcPr>
          <w:p w:rsidR="00111DE4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Improved knowledge</w:t>
            </w:r>
          </w:p>
        </w:tc>
        <w:tc>
          <w:tcPr>
            <w:tcW w:w="5035" w:type="dxa"/>
          </w:tcPr>
          <w:p w:rsidR="006C3053" w:rsidRPr="00F8089D" w:rsidRDefault="006C3053" w:rsidP="006C3053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I knew about the existence of the drug, tamoxifen. I know it opposes estrogen. An anti-estrogen-type drug. I did not know about other drugs. So that was new information. [Participant #24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111DE4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Informed decision-making </w:t>
            </w:r>
          </w:p>
        </w:tc>
        <w:tc>
          <w:tcPr>
            <w:tcW w:w="5035" w:type="dxa"/>
          </w:tcPr>
          <w:p w:rsidR="006C3053" w:rsidRPr="00F8089D" w:rsidRDefault="006C3053" w:rsidP="006C305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s, because the information that was provided was thorough. I mean, there was plenty of it. And I feel comfortable that-- I've seen both sides of it. I could see why a person would take it. I believe I have made an informed decision. </w:t>
            </w: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[Participant #6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6C3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b/>
                <w:sz w:val="24"/>
                <w:szCs w:val="24"/>
              </w:rPr>
              <w:t>Recommendations for improvement</w:t>
            </w:r>
          </w:p>
        </w:tc>
        <w:tc>
          <w:tcPr>
            <w:tcW w:w="2880" w:type="dxa"/>
          </w:tcPr>
          <w:p w:rsidR="00111DE4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Tailored for a Hispanic/Latina population</w:t>
            </w:r>
          </w:p>
        </w:tc>
        <w:tc>
          <w:tcPr>
            <w:tcW w:w="5035" w:type="dxa"/>
          </w:tcPr>
          <w:p w:rsidR="00F8089D" w:rsidRPr="00F8089D" w:rsidRDefault="00F8089D" w:rsidP="00F8089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und it interesting that if you're going to draw pictures of-- I actually discussed this with my doctor. If you're going to draw pictures of people, it's hard not to racially </w:t>
            </w: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profile. Even though it was a line drawing, it clearly looked like a person of color. </w:t>
            </w:r>
            <w:proofErr w:type="gramStart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So</w:t>
            </w:r>
            <w:proofErr w:type="gramEnd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mean, not that it meant any good or bad to me. [Participant #24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DE4" w:rsidRPr="00F8089D" w:rsidTr="006C3053">
        <w:tc>
          <w:tcPr>
            <w:tcW w:w="2875" w:type="dxa"/>
          </w:tcPr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111DE4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Difficult terminology </w:t>
            </w:r>
          </w:p>
        </w:tc>
        <w:tc>
          <w:tcPr>
            <w:tcW w:w="5035" w:type="dxa"/>
          </w:tcPr>
          <w:p w:rsidR="00F8089D" w:rsidRPr="00F8089D" w:rsidRDefault="00F8089D" w:rsidP="00F808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I did find some of the terminology a little difficult, because I wasn't familiar with some things. I do remember like, having to look some things up, particularly when it came to the treatment options. [Participant #7]</w:t>
            </w:r>
          </w:p>
          <w:p w:rsidR="00111DE4" w:rsidRPr="00F8089D" w:rsidRDefault="00111D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053" w:rsidRPr="00F8089D" w:rsidTr="006C3053">
        <w:tc>
          <w:tcPr>
            <w:tcW w:w="2875" w:type="dxa"/>
          </w:tcPr>
          <w:p w:rsidR="006C3053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6C3053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 xml:space="preserve">Strong emphasis on chemoprevention </w:t>
            </w:r>
          </w:p>
        </w:tc>
        <w:tc>
          <w:tcPr>
            <w:tcW w:w="5035" w:type="dxa"/>
          </w:tcPr>
          <w:p w:rsidR="00F8089D" w:rsidRPr="00F8089D" w:rsidRDefault="00F8089D" w:rsidP="00F808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have two graduate degrees. I'm not saying this to brag. I taught college for many years. </w:t>
            </w:r>
            <w:proofErr w:type="gramStart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So</w:t>
            </w:r>
            <w:proofErr w:type="gramEnd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thought the graphics and the cartoons and all of that, were useful in general, not necessarily for myself. I felt a little bit that the chemoprevention was being pushed</w:t>
            </w:r>
            <w:r w:rsidRPr="00F808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Participant #5]</w:t>
            </w:r>
          </w:p>
          <w:p w:rsidR="006C3053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053" w:rsidRPr="00F8089D" w:rsidTr="006C3053">
        <w:tc>
          <w:tcPr>
            <w:tcW w:w="2875" w:type="dxa"/>
          </w:tcPr>
          <w:p w:rsidR="006C3053" w:rsidRPr="00F8089D" w:rsidRDefault="006C3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ormation needs </w:t>
            </w:r>
          </w:p>
        </w:tc>
        <w:tc>
          <w:tcPr>
            <w:tcW w:w="2880" w:type="dxa"/>
          </w:tcPr>
          <w:p w:rsidR="006C3053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5" w:type="dxa"/>
          </w:tcPr>
          <w:p w:rsidR="00F8089D" w:rsidRPr="00F8089D" w:rsidRDefault="00F8089D" w:rsidP="00F8089D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was having this conversation with my sister recently. Because so much of the information around mammography and the frequency of mammography is changing. And </w:t>
            </w:r>
            <w:proofErr w:type="gramStart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so</w:t>
            </w:r>
            <w:proofErr w:type="gramEnd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was just having this conversation with her, that, you know, should I still be getting a yearly mammogram, I know that, age-wise, I think someone my age, and probably, with our risk, we should be getting it. But I feel like, because a lot of the information is changing, there is some confusion in terms of trying to </w:t>
            </w:r>
            <w:proofErr w:type="gramStart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>make a decision</w:t>
            </w:r>
            <w:proofErr w:type="gramEnd"/>
            <w:r w:rsidRPr="00F808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bout certain things. [Participant #5]</w:t>
            </w:r>
          </w:p>
          <w:p w:rsidR="006C3053" w:rsidRPr="00F8089D" w:rsidRDefault="006C3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11DE4" w:rsidRPr="00F8089D" w:rsidRDefault="00111DE4">
      <w:pPr>
        <w:rPr>
          <w:rFonts w:ascii="Times New Roman" w:hAnsi="Times New Roman" w:cs="Times New Roman"/>
          <w:sz w:val="24"/>
          <w:szCs w:val="24"/>
        </w:rPr>
      </w:pPr>
    </w:p>
    <w:sectPr w:rsidR="00111DE4" w:rsidRPr="00F8089D" w:rsidSect="00111D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E4"/>
    <w:rsid w:val="00062EDE"/>
    <w:rsid w:val="00111DE4"/>
    <w:rsid w:val="006C3053"/>
    <w:rsid w:val="007B2566"/>
    <w:rsid w:val="0088625E"/>
    <w:rsid w:val="00F8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F7D5"/>
  <w15:chartTrackingRefBased/>
  <w15:docId w15:val="{8EB595D6-1C29-440C-AB74-FAF098F0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U Nursing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sha Jones</dc:creator>
  <cp:keywords/>
  <dc:description/>
  <cp:lastModifiedBy>Tarsha Jones</cp:lastModifiedBy>
  <cp:revision>2</cp:revision>
  <dcterms:created xsi:type="dcterms:W3CDTF">2020-10-12T16:02:00Z</dcterms:created>
  <dcterms:modified xsi:type="dcterms:W3CDTF">2020-10-12T16:02:00Z</dcterms:modified>
</cp:coreProperties>
</file>